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1. Sample Code for fitting a retrospective multilevel model using MLwiN Macro.</w:t>
      </w:r>
    </w:p>
    <w:tbl>
      <w:tblPr>
        <w:tblW w:w="96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253"/>
      </w:tblGrid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NP c1-c13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read data</w:t>
            </w:r>
            <w:r>
              <w:rPr>
                <w:rFonts w:cs="Times New Roman" w:ascii="Times New Roman" w:hAnsi="Times New Roman"/>
              </w:rPr>
              <w:t xml:space="preserve"> from disk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:\ \Data\ML\1.tx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1 'Famid' C2 'id' C6 'dis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name the columns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7 'marker1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8 'marker2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9 'marker3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10 'marker4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11 'famsib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12 'Cons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C13 'Denom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 'marker2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et "M2" to be the outcome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ist 1 0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outcome's distribution ("binomial"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un 0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link function ("logit"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 1 2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2nd PQL to be the approximation procedure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ffs 1 'denom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 2 'famid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level 2 unit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 1 'id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level 1 unit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t 'cons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add intercept in the model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v 2 'cons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pecify random effect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t 'Dis'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add disease status as the covariate in the retrospective model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 0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use RIGLS for model estimation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 1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batch mode on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 100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et maximum iteration time to be 100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start iteration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xt</w:t>
            </w:r>
          </w:p>
        </w:tc>
        <w:tc>
          <w:tcPr>
            <w:tcW w:w="6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more iterations to ensure converg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5:00Z</dcterms:created>
  <dc:creator>Yang</dc:creator>
  <dc:description/>
  <cp:keywords/>
  <dc:language>en-US</dc:language>
  <cp:lastModifiedBy>Yang</cp:lastModifiedBy>
  <dcterms:modified xsi:type="dcterms:W3CDTF">2012-01-05T03:40:00Z</dcterms:modified>
  <cp:revision>3</cp:revision>
  <dc:subject/>
  <dc:title/>
</cp:coreProperties>
</file>